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88401" w14:textId="522ADCC7" w:rsidR="00D45ACF" w:rsidRPr="009E2145" w:rsidRDefault="00D819D5">
      <w:pPr>
        <w:rPr>
          <w:rFonts w:ascii="Times New Roman" w:hAnsi="Times New Roman" w:cs="Times New Roman"/>
          <w:sz w:val="24"/>
          <w:szCs w:val="24"/>
        </w:rPr>
      </w:pPr>
      <w:r w:rsidRPr="00C633A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633AE" w:rsidRPr="00C633AE">
        <w:rPr>
          <w:rFonts w:ascii="Times New Roman" w:hAnsi="Times New Roman" w:cs="Times New Roman"/>
          <w:b/>
          <w:bCs/>
          <w:sz w:val="24"/>
          <w:szCs w:val="24"/>
        </w:rPr>
        <w:t>3 Table:</w:t>
      </w:r>
      <w:r w:rsidR="00C633AE">
        <w:rPr>
          <w:rFonts w:ascii="Times New Roman" w:hAnsi="Times New Roman" w:cs="Times New Roman"/>
          <w:sz w:val="24"/>
          <w:szCs w:val="24"/>
        </w:rPr>
        <w:t xml:space="preserve">  </w:t>
      </w:r>
      <w:r w:rsidR="000D1D02">
        <w:rPr>
          <w:rFonts w:ascii="Times New Roman" w:hAnsi="Times New Roman" w:cs="Times New Roman"/>
          <w:sz w:val="24"/>
          <w:szCs w:val="24"/>
        </w:rPr>
        <w:t xml:space="preserve">Meta-regression of burden of UI in SSA women by sample size and year of public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E2145" w:rsidRPr="009E2145" w14:paraId="1D41EFB3" w14:textId="77777777" w:rsidTr="00131368">
        <w:tc>
          <w:tcPr>
            <w:tcW w:w="3116" w:type="dxa"/>
          </w:tcPr>
          <w:p w14:paraId="1240E920" w14:textId="08C3A4E9" w:rsidR="009E2145" w:rsidRPr="009E2145" w:rsidRDefault="009E2145" w:rsidP="009E21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145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6234" w:type="dxa"/>
            <w:gridSpan w:val="2"/>
          </w:tcPr>
          <w:p w14:paraId="22727D69" w14:textId="7A3F4711" w:rsidR="009E2145" w:rsidRPr="009E2145" w:rsidRDefault="009E2145" w:rsidP="009E21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-regression</w:t>
            </w:r>
          </w:p>
        </w:tc>
      </w:tr>
      <w:tr w:rsidR="00C12FCD" w:rsidRPr="009E2145" w14:paraId="73FB1FD4" w14:textId="77777777" w:rsidTr="00C12FCD">
        <w:tc>
          <w:tcPr>
            <w:tcW w:w="3116" w:type="dxa"/>
          </w:tcPr>
          <w:p w14:paraId="078FC102" w14:textId="6AA2F5FC" w:rsidR="00C12FCD" w:rsidRPr="009E2145" w:rsidRDefault="00C12FCD" w:rsidP="009E21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0EC2765" w14:textId="28DC3C86" w:rsidR="00C12FCD" w:rsidRPr="009E2145" w:rsidRDefault="00C12FCD" w:rsidP="009E21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145">
              <w:rPr>
                <w:rFonts w:ascii="Times New Roman" w:hAnsi="Times New Roman" w:cs="Times New Roman"/>
                <w:sz w:val="24"/>
                <w:szCs w:val="24"/>
              </w:rPr>
              <w:t xml:space="preserve">Coefficient </w:t>
            </w:r>
          </w:p>
        </w:tc>
        <w:tc>
          <w:tcPr>
            <w:tcW w:w="3117" w:type="dxa"/>
          </w:tcPr>
          <w:p w14:paraId="6EB013F9" w14:textId="240AA3D1" w:rsidR="00C12FCD" w:rsidRPr="009E2145" w:rsidRDefault="00C12FCD" w:rsidP="009E21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145"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</w:p>
        </w:tc>
      </w:tr>
      <w:tr w:rsidR="00BA215D" w:rsidRPr="009E2145" w14:paraId="46213F28" w14:textId="77777777" w:rsidTr="00C12FCD">
        <w:tc>
          <w:tcPr>
            <w:tcW w:w="3116" w:type="dxa"/>
          </w:tcPr>
          <w:p w14:paraId="0595759B" w14:textId="76202B84" w:rsidR="00BA215D" w:rsidRPr="009E2145" w:rsidRDefault="00BA215D" w:rsidP="00BA21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145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3117" w:type="dxa"/>
          </w:tcPr>
          <w:p w14:paraId="51CD6B0A" w14:textId="349AE702" w:rsidR="00BA215D" w:rsidRPr="009E2145" w:rsidRDefault="00BA215D" w:rsidP="00BA21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1</w:t>
            </w:r>
          </w:p>
        </w:tc>
        <w:tc>
          <w:tcPr>
            <w:tcW w:w="3117" w:type="dxa"/>
          </w:tcPr>
          <w:p w14:paraId="50902D28" w14:textId="359D0248" w:rsidR="00BA215D" w:rsidRPr="009E2145" w:rsidRDefault="00BA215D" w:rsidP="00BA21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BA215D" w:rsidRPr="009E2145" w14:paraId="4345A227" w14:textId="77777777" w:rsidTr="00C12FCD">
        <w:tc>
          <w:tcPr>
            <w:tcW w:w="3116" w:type="dxa"/>
          </w:tcPr>
          <w:p w14:paraId="0480C364" w14:textId="6858B384" w:rsidR="00BA215D" w:rsidRPr="009E2145" w:rsidRDefault="00BA215D" w:rsidP="00BA21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145">
              <w:rPr>
                <w:rFonts w:ascii="Times New Roman" w:hAnsi="Times New Roman" w:cs="Times New Roman"/>
                <w:sz w:val="24"/>
                <w:szCs w:val="24"/>
              </w:rPr>
              <w:t xml:space="preserve">Year of publication </w:t>
            </w:r>
          </w:p>
        </w:tc>
        <w:tc>
          <w:tcPr>
            <w:tcW w:w="3117" w:type="dxa"/>
          </w:tcPr>
          <w:p w14:paraId="5AD48F58" w14:textId="2DFBA501" w:rsidR="00BA215D" w:rsidRPr="009E2145" w:rsidRDefault="00BA215D" w:rsidP="00BA21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86292357"/>
            <w:r>
              <w:rPr>
                <w:rFonts w:ascii="Times New Roman" w:hAnsi="Times New Roman" w:cs="Times New Roman"/>
                <w:sz w:val="24"/>
                <w:szCs w:val="24"/>
              </w:rPr>
              <w:t>-0.0033</w:t>
            </w:r>
            <w:bookmarkEnd w:id="0"/>
          </w:p>
        </w:tc>
        <w:tc>
          <w:tcPr>
            <w:tcW w:w="3117" w:type="dxa"/>
          </w:tcPr>
          <w:p w14:paraId="278C0FC4" w14:textId="26D99EB7" w:rsidR="00BA215D" w:rsidRPr="009E2145" w:rsidRDefault="00BA215D" w:rsidP="00BA21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3</w:t>
            </w:r>
          </w:p>
        </w:tc>
      </w:tr>
    </w:tbl>
    <w:p w14:paraId="257CA627" w14:textId="276CFB08" w:rsidR="00C12FCD" w:rsidRDefault="00C12FCD">
      <w:pPr>
        <w:rPr>
          <w:rFonts w:ascii="Times New Roman" w:hAnsi="Times New Roman" w:cs="Times New Roman"/>
          <w:sz w:val="24"/>
          <w:szCs w:val="24"/>
        </w:rPr>
      </w:pPr>
    </w:p>
    <w:p w14:paraId="29DFA24F" w14:textId="77777777" w:rsidR="00D819D5" w:rsidRPr="009E2145" w:rsidRDefault="00D819D5">
      <w:pPr>
        <w:rPr>
          <w:rFonts w:ascii="Times New Roman" w:hAnsi="Times New Roman" w:cs="Times New Roman"/>
          <w:sz w:val="24"/>
          <w:szCs w:val="24"/>
        </w:rPr>
      </w:pPr>
    </w:p>
    <w:sectPr w:rsidR="00D819D5" w:rsidRPr="009E21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ACF"/>
    <w:rsid w:val="000D1D02"/>
    <w:rsid w:val="00297A90"/>
    <w:rsid w:val="00453561"/>
    <w:rsid w:val="007733AF"/>
    <w:rsid w:val="008B0520"/>
    <w:rsid w:val="008D1DC2"/>
    <w:rsid w:val="00934F46"/>
    <w:rsid w:val="009A16DF"/>
    <w:rsid w:val="009E2145"/>
    <w:rsid w:val="00A347D8"/>
    <w:rsid w:val="00BA215D"/>
    <w:rsid w:val="00C12FCD"/>
    <w:rsid w:val="00C633AE"/>
    <w:rsid w:val="00D45ACF"/>
    <w:rsid w:val="00D819D5"/>
    <w:rsid w:val="00DF1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D3ED3"/>
  <w15:chartTrackingRefBased/>
  <w15:docId w15:val="{3CC91A9F-C428-494C-BC20-CE51D38DF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5A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31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</dc:creator>
  <cp:keywords/>
  <dc:description/>
  <cp:lastModifiedBy>MARTIN</cp:lastModifiedBy>
  <cp:revision>9</cp:revision>
  <dcterms:created xsi:type="dcterms:W3CDTF">2021-10-27T15:14:00Z</dcterms:created>
  <dcterms:modified xsi:type="dcterms:W3CDTF">2022-05-13T21:36:00Z</dcterms:modified>
</cp:coreProperties>
</file>